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51D" w:rsidRDefault="00FF151D" w:rsidP="00585870">
      <w:pPr>
        <w:pStyle w:val="p1"/>
        <w:spacing w:line="360" w:lineRule="auto"/>
        <w:jc w:val="center"/>
        <w:rPr>
          <w:rFonts w:ascii="Times" w:hAnsi="Times"/>
          <w:b/>
          <w:bCs/>
          <w:i/>
          <w:iCs/>
          <w:color w:val="3E3D40"/>
          <w:sz w:val="28"/>
          <w:szCs w:val="28"/>
        </w:rPr>
      </w:pPr>
      <w:r w:rsidRPr="0094055F">
        <w:rPr>
          <w:rFonts w:ascii="Times" w:hAnsi="Times"/>
          <w:color w:val="000000" w:themeColor="text1"/>
          <w:sz w:val="28"/>
          <w:szCs w:val="28"/>
        </w:rPr>
        <w:t xml:space="preserve">Table S1. </w:t>
      </w:r>
      <w:r w:rsidR="009B616D">
        <w:rPr>
          <w:rFonts w:ascii="Times" w:hAnsi="Times"/>
          <w:b/>
          <w:bCs/>
          <w:color w:val="3E3D40"/>
          <w:sz w:val="28"/>
          <w:szCs w:val="28"/>
        </w:rPr>
        <w:t>S</w:t>
      </w:r>
      <w:r w:rsidRPr="0094055F">
        <w:rPr>
          <w:rFonts w:ascii="Times" w:hAnsi="Times"/>
          <w:b/>
          <w:bCs/>
          <w:color w:val="3E3D40"/>
          <w:sz w:val="28"/>
          <w:szCs w:val="28"/>
        </w:rPr>
        <w:t>equence</w:t>
      </w:r>
      <w:r w:rsidR="009B616D">
        <w:rPr>
          <w:rFonts w:ascii="Times" w:hAnsi="Times"/>
          <w:b/>
          <w:bCs/>
          <w:color w:val="3E3D40"/>
          <w:sz w:val="28"/>
          <w:szCs w:val="28"/>
        </w:rPr>
        <w:t>s</w:t>
      </w:r>
      <w:r w:rsidRPr="0094055F">
        <w:rPr>
          <w:rFonts w:ascii="Times" w:hAnsi="Times"/>
          <w:b/>
          <w:bCs/>
          <w:color w:val="3E3D40"/>
          <w:sz w:val="28"/>
          <w:szCs w:val="28"/>
        </w:rPr>
        <w:t xml:space="preserve"> of identified known miRNAs in </w:t>
      </w:r>
      <w:r w:rsidRPr="0094055F">
        <w:rPr>
          <w:rFonts w:ascii="Times" w:hAnsi="Times"/>
          <w:b/>
          <w:bCs/>
          <w:i/>
          <w:iCs/>
          <w:color w:val="3E3D40"/>
          <w:sz w:val="28"/>
          <w:szCs w:val="28"/>
        </w:rPr>
        <w:t xml:space="preserve">C. </w:t>
      </w:r>
      <w:proofErr w:type="spellStart"/>
      <w:r w:rsidRPr="0094055F">
        <w:rPr>
          <w:rFonts w:ascii="Times" w:hAnsi="Times"/>
          <w:b/>
          <w:bCs/>
          <w:i/>
          <w:iCs/>
          <w:color w:val="3E3D40"/>
          <w:sz w:val="28"/>
          <w:szCs w:val="28"/>
        </w:rPr>
        <w:t>savignyi</w:t>
      </w:r>
      <w:proofErr w:type="spellEnd"/>
    </w:p>
    <w:p w:rsidR="00585870" w:rsidRPr="00DA6ADA" w:rsidRDefault="00585870" w:rsidP="00585870">
      <w:pPr>
        <w:pStyle w:val="p1"/>
        <w:spacing w:line="360" w:lineRule="auto"/>
        <w:jc w:val="center"/>
        <w:rPr>
          <w:rFonts w:ascii="Times" w:hAnsi="Times"/>
          <w:color w:val="3E3D40"/>
          <w:sz w:val="28"/>
          <w:szCs w:val="28"/>
        </w:rPr>
      </w:pPr>
    </w:p>
    <w:tbl>
      <w:tblPr>
        <w:tblW w:w="636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66"/>
        <w:gridCol w:w="4497"/>
      </w:tblGrid>
      <w:tr w:rsidR="00FF151D" w:rsidRPr="0094055F">
        <w:trPr>
          <w:trHeight w:val="320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151D" w:rsidRPr="00585870" w:rsidRDefault="009B616D" w:rsidP="00585870">
            <w:pPr>
              <w:spacing w:line="360" w:lineRule="auto"/>
              <w:jc w:val="center"/>
              <w:rPr>
                <w:rFonts w:ascii="Times" w:eastAsia="Times New Roman" w:hAnsi="Times"/>
                <w:b/>
                <w:color w:val="000000"/>
              </w:rPr>
            </w:pPr>
            <w:r>
              <w:rPr>
                <w:rFonts w:ascii="Times" w:eastAsia="Times New Roman" w:hAnsi="Times"/>
                <w:b/>
                <w:color w:val="000000"/>
              </w:rPr>
              <w:t>N</w:t>
            </w:r>
            <w:r w:rsidR="00FF151D" w:rsidRPr="00585870">
              <w:rPr>
                <w:rFonts w:ascii="Times" w:eastAsia="Times New Roman" w:hAnsi="Times"/>
                <w:b/>
                <w:color w:val="000000"/>
              </w:rPr>
              <w:t>ame</w:t>
            </w:r>
          </w:p>
        </w:tc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151D" w:rsidRPr="00585870" w:rsidRDefault="00FF151D" w:rsidP="00585870">
            <w:pPr>
              <w:spacing w:line="360" w:lineRule="auto"/>
              <w:jc w:val="center"/>
              <w:rPr>
                <w:rFonts w:ascii="Times" w:eastAsia="Times New Roman" w:hAnsi="Times"/>
                <w:b/>
                <w:color w:val="000000"/>
              </w:rPr>
            </w:pPr>
            <w:r w:rsidRPr="00585870">
              <w:rPr>
                <w:rFonts w:ascii="Times" w:eastAsia="Times New Roman" w:hAnsi="Times"/>
                <w:b/>
                <w:color w:val="000000"/>
              </w:rPr>
              <w:t>Sequence (5'-3')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let-7b</w:t>
            </w:r>
          </w:p>
        </w:tc>
        <w:tc>
          <w:tcPr>
            <w:tcW w:w="4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GGUAGUAGGUUAUGUUGU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let-7a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GGUAGUAGGUUAUAUCAG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let-7c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GGUAGUAGGUUAUGCAGU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let-7d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GGUAGUUGGUUGUAUUGU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let-7f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GGUAGUGGAUUCUGUAGU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GAAUGUAAAGAAGUAUGCG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24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GUGUUUAUUGUGGACCUUGCC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25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CCUGAGACCCUAAAACGUG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26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GUACCGUGAGUAAUAAAGC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32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GGCUUCUACAUUCCUGUGUG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33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UGGUCCCCUUCAACCAGCU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35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GGCUUUCUUAUCCUGUGUG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4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ACACUGUCUGGUAAAGAUGC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497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GAAGAAUUGCAGGUGGUAG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5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AGCAGCACACAAAACUAUCA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502b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ACUUUACCACGAAAAGGUCUG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502c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ACUUUACCAUGAAAAUGCCUG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502d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ACUUUCCCAGGAAUAAGUC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510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AAUGUUGUUUUACCGAUUCC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53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GCAUAGUAAUAAAAGUGAUCA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692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AGCUCAGUUGGUAGAGCGU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83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GGCACUAGUAGAAUUCACU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84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GACGGAGAACUGAUAAGGGC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196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GGUAGUUUAAAGUUGUGGA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200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AUACUGCCUGGUAAUGAUGAU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216a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AUCUCAGCUGGCAAUCUGUG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216b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AUCUCUGCAGGCAACUGUG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217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CUGCAUUAGGAACUGAUUG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219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UUGUCCAAACGCAAUACAG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 xml:space="preserve">csa-miR-2478 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GAAUCCCACUUCUGACACC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28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UCAUGGAGUUGCUCUCUCA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3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GCAAGAUGUUGGCAUAGCUA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34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GGCAGUGUAGUUAGCUAGUUG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367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UGCACAUUGGAAUGGUACU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375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UUGUUCGUUCGGCUCGCGUC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00e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AACUUCUUCGGAACAGGCCG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00f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AACUUCGCUGGAACAGGCCG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0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GGAACUUUCCAAGGAACAGGC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06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GAACAUGCAGAUAAGGGCU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08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GGGUUUAUCCUGUCUGCCAC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09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UGCACAUGUUGUACCAAC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10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ACGUAUGUCGAGCAAACAUUGC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1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CGGUAGCGUUCACUGUAAC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14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ACAGAAAGCGUGUGUGUGCU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17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AGUGCAUGUAUGGUGCUAU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18</w:t>
            </w:r>
            <w:r w:rsidR="009517EA">
              <w:rPr>
                <w:rFonts w:ascii="Times" w:eastAsia="Times New Roman" w:hAnsi="Times"/>
                <w:color w:val="000000"/>
              </w:rPr>
              <w:t>a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GGAACAUGGUUGGAACGGGCUG</w:t>
            </w:r>
          </w:p>
        </w:tc>
      </w:tr>
      <w:tr w:rsidR="00D658A0" w:rsidRPr="00D658A0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9517EA" w:rsidRPr="0094055F" w:rsidRDefault="009517EA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18</w:t>
            </w:r>
            <w:r>
              <w:rPr>
                <w:rFonts w:ascii="Times" w:eastAsia="Times New Roman" w:hAnsi="Times"/>
                <w:color w:val="000000"/>
              </w:rPr>
              <w:t>b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9517EA" w:rsidRPr="00D658A0" w:rsidRDefault="00F40F8B" w:rsidP="00F40F8B">
            <w:pPr>
              <w:spacing w:line="360" w:lineRule="auto"/>
              <w:jc w:val="both"/>
              <w:rPr>
                <w:rFonts w:ascii="Times" w:eastAsia="Times New Roman" w:hAnsi="Times"/>
                <w:color w:val="000000" w:themeColor="text1"/>
              </w:rPr>
            </w:pPr>
            <w:r w:rsidRPr="00D658A0">
              <w:rPr>
                <w:rFonts w:ascii="Times" w:hAnsi="Times"/>
                <w:color w:val="000000" w:themeColor="text1"/>
              </w:rPr>
              <w:t>AGGAACAUUCUGUGGAACGGGCUG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29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AAGUGCAACUGUGUAAACC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30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AAGUGCAACUUUGAUAGUG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3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CAUGUACCAUCGCUCUGGGAU</w:t>
            </w:r>
          </w:p>
        </w:tc>
        <w:bookmarkStart w:id="0" w:name="_GoBack"/>
        <w:bookmarkEnd w:id="0"/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33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AGUGCAUUGCGUGCUCCA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34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GCACAGUGCUCUAGGAAAGU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36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UGCAAAGCCCAAUCAUGUC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37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CAAUUGCACUCGUCUGUACCGCC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38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AUUGCACUGUUAUUGAUCUA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39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AUGAAGGUGUAAGCUAUUC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40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GUCUUUCUGUAUAUGGUUGU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4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AAUAGGUCUUUAAUUGUUGA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43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GCAUAGAUUGUCCGAACAU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44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GUUGGUAGACUGAUUUCAG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45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CACAAUGAAAGUAGAUGUCCGU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46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AGUAACACGAAUACGUCCUGG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47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GUGUAUCUGAGUGUUUCUC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48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GCACCUUGGUCACCAAUAUCUGC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49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AGCUGUGGGCUUUGCCUAAA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50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GGUAAAUCAAAUUUCAGGCUG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5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CAACCAUCAUGGCACUAUUGGG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52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ACUUGAAACCCAGGACCUGUU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53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GUACGUCGUUCUCCGGACG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54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GAUUGAUGUUUAAUGGCUC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55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UCGGAAAUGUAGGGUGGAC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56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CUGAUGUAGAACAAGGCAUGCGC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57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UGCUACUUUCACCAAGAUCA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59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GCAGCAAAGACAGUAUUGG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60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UUUCACUCUUUCAACUGUUG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6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ACACUCUGGCGUUCCGUCAU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63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ACACCUUAAUCACCAAUGUGAUU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64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GUCAGGAUAACGGUUAGUUU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65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CGACAAGAUCUCUCAGUGG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66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CAGAUGUGGUGCAGGCAUGC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67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AAGGAACGGAAAUGAGCCGUUG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68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GCUGAUGAACAAAGGCUUG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69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UACCCUGUAUUUACGCUGUG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70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GAAUGUUGUGCAGGCACGUGC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7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UUGCUCUUACUGUGACAUCCC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72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UGUUUUAAGGCUUCAUUUUC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73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AGGAUGUUCGACUUGUUGUG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74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UUGACGGCGGGGAUGUUAG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76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AACGAGUCCCUGAAAAAUCCC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78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CACUUUGCCACUGCAGGUC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85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GCACGUUGUGCAGGCAUGC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86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AUUUUGAUGGCUACCUCCCA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9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AGCUGUUACCUCACUACCCC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92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GGUCUGUCUACACAACACCGU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93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UGCAACAAAACUGCGGUUAU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099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GGAUUGACAUGGUGUCAGAGA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113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UGGUUUUCACUGUGUAAAU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175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GGGGGUGUAGCUCAGAUGGUAG</w:t>
            </w:r>
          </w:p>
        </w:tc>
      </w:tr>
      <w:tr w:rsidR="00FF151D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4220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FF151D" w:rsidRPr="0094055F" w:rsidRDefault="00FF151D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GUGCAAUUUGUUGUAGCUUG</w:t>
            </w:r>
          </w:p>
        </w:tc>
      </w:tr>
      <w:tr w:rsidR="00997E86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csa-miR-500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GUACCAUCACGCGCCAUGCC</w:t>
            </w:r>
          </w:p>
        </w:tc>
      </w:tr>
      <w:tr w:rsidR="00997E86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5601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UGUGCUUUUGUCUAACCAUGUU</w:t>
            </w:r>
          </w:p>
        </w:tc>
      </w:tr>
      <w:tr w:rsidR="00997E86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5978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CCGAGACUAGAGUCACAUGGU</w:t>
            </w:r>
          </w:p>
        </w:tc>
      </w:tr>
      <w:tr w:rsidR="00997E86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7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GAAGACUAGUGAUUUUGUUGUU</w:t>
            </w:r>
          </w:p>
        </w:tc>
      </w:tr>
      <w:tr w:rsidR="00997E86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92a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UGCACUUCCCUAGACUGGU</w:t>
            </w:r>
          </w:p>
        </w:tc>
      </w:tr>
      <w:tr w:rsidR="00997E86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92b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UGCACUUGUCCCGGUCUU</w:t>
            </w:r>
          </w:p>
        </w:tc>
      </w:tr>
      <w:tr w:rsidR="00997E86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92c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UGCACCUGUCCCGGCCGAU</w:t>
            </w:r>
          </w:p>
        </w:tc>
      </w:tr>
      <w:tr w:rsidR="00997E86" w:rsidRPr="0094055F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96</w:t>
            </w:r>
          </w:p>
        </w:tc>
        <w:tc>
          <w:tcPr>
            <w:tcW w:w="4483" w:type="dxa"/>
            <w:shd w:val="clear" w:color="auto" w:fill="auto"/>
            <w:noWrap/>
            <w:vAlign w:val="bottom"/>
          </w:tcPr>
          <w:p w:rsidR="00997E86" w:rsidRPr="0094055F" w:rsidRDefault="00997E8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UGGCACUUGCACAAAAUUGA</w:t>
            </w:r>
          </w:p>
        </w:tc>
      </w:tr>
    </w:tbl>
    <w:p w:rsidR="00FF151D" w:rsidRPr="0094055F" w:rsidRDefault="00FF151D" w:rsidP="00FF151D">
      <w:pPr>
        <w:spacing w:line="360" w:lineRule="auto"/>
        <w:jc w:val="both"/>
        <w:rPr>
          <w:rFonts w:ascii="Times" w:hAnsi="Times"/>
          <w:color w:val="000000" w:themeColor="text1"/>
        </w:rPr>
      </w:pPr>
    </w:p>
    <w:p w:rsidR="00FF151D" w:rsidRPr="0094055F" w:rsidRDefault="00FF151D" w:rsidP="00FF151D">
      <w:pPr>
        <w:spacing w:line="360" w:lineRule="auto"/>
        <w:jc w:val="both"/>
        <w:rPr>
          <w:rFonts w:ascii="Times" w:hAnsi="Times"/>
          <w:color w:val="000000" w:themeColor="text1"/>
        </w:rPr>
      </w:pPr>
    </w:p>
    <w:p w:rsidR="00A82685" w:rsidRDefault="00A82685"/>
    <w:sectPr w:rsidR="00A82685" w:rsidSect="00D24A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trackRevisions/>
  <w:doNotTrackMoves/>
  <w:defaultTabStop w:val="720"/>
  <w:characterSpacingControl w:val="doNotCompress"/>
  <w:savePreviewPicture/>
  <w:compat>
    <w:useFELayout/>
  </w:compat>
  <w:rsids>
    <w:rsidRoot w:val="00FF151D"/>
    <w:rsid w:val="00031053"/>
    <w:rsid w:val="00034B13"/>
    <w:rsid w:val="000476FE"/>
    <w:rsid w:val="000D7C4D"/>
    <w:rsid w:val="00205320"/>
    <w:rsid w:val="003B43D6"/>
    <w:rsid w:val="003E7C32"/>
    <w:rsid w:val="003F3C45"/>
    <w:rsid w:val="005532AA"/>
    <w:rsid w:val="00585870"/>
    <w:rsid w:val="00593124"/>
    <w:rsid w:val="006969FF"/>
    <w:rsid w:val="006E194D"/>
    <w:rsid w:val="00741BAD"/>
    <w:rsid w:val="00791B8C"/>
    <w:rsid w:val="008035DF"/>
    <w:rsid w:val="009517EA"/>
    <w:rsid w:val="00997E86"/>
    <w:rsid w:val="009B616D"/>
    <w:rsid w:val="00A0652E"/>
    <w:rsid w:val="00A51325"/>
    <w:rsid w:val="00A82685"/>
    <w:rsid w:val="00BB08BE"/>
    <w:rsid w:val="00CC4835"/>
    <w:rsid w:val="00D24A6C"/>
    <w:rsid w:val="00D658A0"/>
    <w:rsid w:val="00DA3DD3"/>
    <w:rsid w:val="00EB69E1"/>
    <w:rsid w:val="00F40F8B"/>
    <w:rsid w:val="00F601E7"/>
    <w:rsid w:val="00FF151D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51D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p1">
    <w:name w:val="p1"/>
    <w:basedOn w:val="Normal"/>
    <w:rsid w:val="00FF151D"/>
    <w:rPr>
      <w:rFonts w:ascii="Helvetica" w:hAnsi="Helvetica"/>
      <w:color w:val="333333"/>
      <w:sz w:val="42"/>
      <w:szCs w:val="4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16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16D"/>
    <w:rPr>
      <w:rFonts w:ascii="Lucida Grande" w:hAnsi="Lucida Grande" w:cs="Times New Roman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88</Words>
  <Characters>3356</Characters>
  <Application>Microsoft Macintosh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B</Company>
  <LinksUpToDate>false</LinksUpToDate>
  <CharactersWithSpaces>4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Zhang</dc:creator>
  <cp:keywords/>
  <dc:description/>
  <cp:lastModifiedBy>bo dong</cp:lastModifiedBy>
  <cp:revision>7</cp:revision>
  <dcterms:created xsi:type="dcterms:W3CDTF">2017-06-14T07:13:00Z</dcterms:created>
  <dcterms:modified xsi:type="dcterms:W3CDTF">2017-06-20T09:44:00Z</dcterms:modified>
</cp:coreProperties>
</file>